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2D9816" w14:textId="77777777" w:rsidR="00D27B42" w:rsidRDefault="00D27B42" w:rsidP="00D27B42">
      <w:pPr>
        <w:jc w:val="center"/>
        <w:rPr>
          <w:rFonts w:ascii="Arial" w:hAnsi="Arial" w:cs="Arial"/>
          <w:b/>
          <w:sz w:val="24"/>
          <w:szCs w:val="24"/>
          <w:u w:val="single"/>
          <w:lang w:val="en-US"/>
        </w:rPr>
      </w:pPr>
      <w:r w:rsidRPr="008754EC">
        <w:rPr>
          <w:rFonts w:ascii="Arial" w:hAnsi="Arial" w:cs="Arial"/>
          <w:b/>
          <w:sz w:val="24"/>
          <w:szCs w:val="24"/>
          <w:u w:val="single"/>
          <w:lang w:val="en-US"/>
        </w:rPr>
        <w:t>Supplementary tables</w:t>
      </w:r>
    </w:p>
    <w:p w14:paraId="643031B2" w14:textId="77777777" w:rsidR="00D27B42" w:rsidRPr="008754EC" w:rsidRDefault="00D27B42" w:rsidP="00D27B42">
      <w:pPr>
        <w:jc w:val="center"/>
        <w:rPr>
          <w:rFonts w:ascii="Arial" w:hAnsi="Arial" w:cs="Arial"/>
          <w:b/>
          <w:sz w:val="24"/>
          <w:szCs w:val="24"/>
          <w:u w:val="single"/>
          <w:lang w:val="en-US"/>
        </w:rPr>
      </w:pPr>
    </w:p>
    <w:p w14:paraId="2E837541" w14:textId="77777777" w:rsidR="00D27B42" w:rsidRDefault="00D27B42" w:rsidP="00D27B42">
      <w:pPr>
        <w:rPr>
          <w:rFonts w:ascii="Arial" w:hAnsi="Arial" w:cs="Arial"/>
          <w:b/>
          <w:lang w:val="en-US"/>
        </w:rPr>
      </w:pPr>
    </w:p>
    <w:p w14:paraId="40050DDE" w14:textId="0BE33C0B" w:rsidR="00D27B42" w:rsidRPr="008754EC" w:rsidRDefault="00D27B42" w:rsidP="00D27B42">
      <w:pPr>
        <w:rPr>
          <w:rFonts w:ascii="Arial" w:hAnsi="Arial" w:cs="Arial"/>
          <w:b/>
          <w:lang w:val="en-US"/>
        </w:rPr>
      </w:pPr>
      <w:bookmarkStart w:id="0" w:name="_Hlk186728273"/>
      <w:r>
        <w:rPr>
          <w:rFonts w:ascii="Arial" w:hAnsi="Arial" w:cs="Arial"/>
          <w:b/>
          <w:lang w:val="en-US"/>
        </w:rPr>
        <w:t xml:space="preserve">Supplementary table </w:t>
      </w:r>
      <w:r w:rsidR="00884305">
        <w:rPr>
          <w:rFonts w:ascii="Arial" w:hAnsi="Arial" w:cs="Arial"/>
          <w:b/>
          <w:lang w:val="en-US"/>
        </w:rPr>
        <w:t>1A</w:t>
      </w:r>
      <w:r w:rsidR="0042324B">
        <w:rPr>
          <w:rFonts w:ascii="Arial" w:hAnsi="Arial" w:cs="Arial"/>
          <w:b/>
          <w:lang w:val="en-US"/>
        </w:rPr>
        <w:t xml:space="preserve">: </w:t>
      </w:r>
      <w:r w:rsidR="0042324B" w:rsidRPr="0042324B">
        <w:rPr>
          <w:rFonts w:ascii="Arial" w:hAnsi="Arial" w:cs="Arial"/>
          <w:bCs/>
          <w:lang w:val="en-US"/>
        </w:rPr>
        <w:t>Type of infections in patients receiving specialized nutritional support (SNS) and the standard of care (SOC) group.</w:t>
      </w:r>
    </w:p>
    <w:tbl>
      <w:tblPr>
        <w:tblStyle w:val="EinfacheTabelle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D27B42" w:rsidRPr="00486308" w14:paraId="2C3BD6F0" w14:textId="77777777" w:rsidTr="000757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1CF1DB63" w14:textId="77777777" w:rsidR="00D27B42" w:rsidRPr="009735FB" w:rsidRDefault="00D27B42" w:rsidP="009735F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735FB">
              <w:rPr>
                <w:rFonts w:ascii="Arial" w:hAnsi="Arial" w:cs="Arial"/>
                <w:lang w:val="en-US"/>
              </w:rPr>
              <w:t>Infection type*</w:t>
            </w:r>
          </w:p>
        </w:tc>
        <w:tc>
          <w:tcPr>
            <w:tcW w:w="3021" w:type="dxa"/>
          </w:tcPr>
          <w:p w14:paraId="057A215C" w14:textId="5CADBDF3" w:rsidR="00D27B42" w:rsidRPr="009735FB" w:rsidRDefault="00CF5637" w:rsidP="009735F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hort 1 (</w:t>
            </w:r>
            <w:r w:rsidR="00D27B42" w:rsidRPr="009735FB">
              <w:rPr>
                <w:rFonts w:ascii="Arial" w:hAnsi="Arial" w:cs="Arial"/>
                <w:lang w:val="en-US"/>
              </w:rPr>
              <w:t>SNS group</w:t>
            </w:r>
            <w:r>
              <w:rPr>
                <w:rFonts w:ascii="Arial" w:hAnsi="Arial" w:cs="Arial"/>
                <w:lang w:val="en-US"/>
              </w:rPr>
              <w:t xml:space="preserve">; </w:t>
            </w:r>
            <w:r w:rsidR="009735FB">
              <w:rPr>
                <w:rFonts w:ascii="Arial" w:hAnsi="Arial" w:cs="Arial"/>
                <w:lang w:val="en-US"/>
              </w:rPr>
              <w:t>n=50)</w:t>
            </w:r>
          </w:p>
          <w:p w14:paraId="395E8955" w14:textId="77777777" w:rsidR="00D27B42" w:rsidRPr="009735FB" w:rsidRDefault="00D27B42" w:rsidP="009735F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735FB">
              <w:rPr>
                <w:rFonts w:ascii="Arial" w:hAnsi="Arial" w:cs="Arial"/>
                <w:b w:val="0"/>
                <w:sz w:val="20"/>
                <w:lang w:val="en-US"/>
              </w:rPr>
              <w:t>(29 patients with infection)</w:t>
            </w:r>
          </w:p>
        </w:tc>
        <w:tc>
          <w:tcPr>
            <w:tcW w:w="3021" w:type="dxa"/>
          </w:tcPr>
          <w:p w14:paraId="7AC76395" w14:textId="1CB89CA3" w:rsidR="00D27B42" w:rsidRPr="009735FB" w:rsidRDefault="00CF5637" w:rsidP="009735F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C257A">
              <w:rPr>
                <w:rFonts w:ascii="Arial" w:hAnsi="Arial" w:cs="Arial"/>
                <w:lang w:val="en-US"/>
              </w:rPr>
              <w:t xml:space="preserve">Matched SOC group </w:t>
            </w:r>
            <w:r w:rsidR="009735FB">
              <w:rPr>
                <w:rFonts w:ascii="Arial" w:hAnsi="Arial" w:cs="Arial"/>
                <w:lang w:val="en-US"/>
              </w:rPr>
              <w:t>(n=50)</w:t>
            </w:r>
          </w:p>
          <w:p w14:paraId="4E4445F0" w14:textId="77777777" w:rsidR="00D27B42" w:rsidRPr="009735FB" w:rsidRDefault="00D27B42" w:rsidP="009735F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val="en-US"/>
              </w:rPr>
            </w:pPr>
            <w:r w:rsidRPr="009735FB">
              <w:rPr>
                <w:rFonts w:ascii="Arial" w:hAnsi="Arial" w:cs="Arial"/>
                <w:b w:val="0"/>
                <w:sz w:val="20"/>
                <w:lang w:val="en-US"/>
              </w:rPr>
              <w:t>(27 patients with infection)</w:t>
            </w:r>
          </w:p>
        </w:tc>
      </w:tr>
      <w:tr w:rsidR="00D27B42" w:rsidRPr="009735FB" w14:paraId="6C8C24CD" w14:textId="77777777" w:rsidTr="00075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0EB18B5C" w14:textId="60534E08" w:rsidR="00D27B42" w:rsidRPr="009735FB" w:rsidRDefault="00D27B42" w:rsidP="009735F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735FB">
              <w:rPr>
                <w:rFonts w:ascii="Arial" w:hAnsi="Arial" w:cs="Arial"/>
                <w:lang w:val="en-US"/>
              </w:rPr>
              <w:t>S</w:t>
            </w:r>
            <w:r w:rsidR="00CF5637">
              <w:rPr>
                <w:rFonts w:ascii="Arial" w:hAnsi="Arial" w:cs="Arial"/>
                <w:lang w:val="en-US"/>
              </w:rPr>
              <w:t>pontaneous bacterial peritonitis</w:t>
            </w:r>
          </w:p>
        </w:tc>
        <w:tc>
          <w:tcPr>
            <w:tcW w:w="3021" w:type="dxa"/>
          </w:tcPr>
          <w:p w14:paraId="4C3BF78D" w14:textId="77777777" w:rsidR="00D27B42" w:rsidRPr="009735FB" w:rsidRDefault="00D27B42" w:rsidP="009735F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735FB">
              <w:rPr>
                <w:rFonts w:ascii="Arial" w:hAnsi="Arial" w:cs="Arial"/>
                <w:lang w:val="en-US"/>
              </w:rPr>
              <w:t>15 (51.7)</w:t>
            </w:r>
          </w:p>
        </w:tc>
        <w:tc>
          <w:tcPr>
            <w:tcW w:w="3021" w:type="dxa"/>
          </w:tcPr>
          <w:p w14:paraId="3394BFBA" w14:textId="77777777" w:rsidR="00D27B42" w:rsidRPr="009735FB" w:rsidRDefault="00D27B42" w:rsidP="009735F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735FB">
              <w:rPr>
                <w:rFonts w:ascii="Arial" w:hAnsi="Arial" w:cs="Arial"/>
                <w:lang w:val="en-US"/>
              </w:rPr>
              <w:t>18 (66.7)</w:t>
            </w:r>
          </w:p>
        </w:tc>
      </w:tr>
      <w:tr w:rsidR="00D27B42" w:rsidRPr="009735FB" w14:paraId="7AB0CCAD" w14:textId="77777777" w:rsidTr="00075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576CAB55" w14:textId="294423CC" w:rsidR="00D27B42" w:rsidRPr="009735FB" w:rsidRDefault="00D27B42" w:rsidP="009735F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735FB">
              <w:rPr>
                <w:rFonts w:ascii="Arial" w:hAnsi="Arial" w:cs="Arial"/>
                <w:lang w:val="en-US"/>
              </w:rPr>
              <w:t>U</w:t>
            </w:r>
            <w:r w:rsidR="00CF5637">
              <w:rPr>
                <w:rFonts w:ascii="Arial" w:hAnsi="Arial" w:cs="Arial"/>
                <w:lang w:val="en-US"/>
              </w:rPr>
              <w:t>rinary tract infection</w:t>
            </w:r>
          </w:p>
        </w:tc>
        <w:tc>
          <w:tcPr>
            <w:tcW w:w="3021" w:type="dxa"/>
          </w:tcPr>
          <w:p w14:paraId="7EF5B437" w14:textId="76E520DB" w:rsidR="00D27B42" w:rsidRPr="009735FB" w:rsidRDefault="009735FB" w:rsidP="009735F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 (</w:t>
            </w:r>
            <w:r w:rsidR="00D27B42" w:rsidRPr="009735FB">
              <w:rPr>
                <w:rFonts w:ascii="Arial" w:hAnsi="Arial" w:cs="Arial"/>
                <w:lang w:val="en-US"/>
              </w:rPr>
              <w:t>13.8)</w:t>
            </w:r>
          </w:p>
        </w:tc>
        <w:tc>
          <w:tcPr>
            <w:tcW w:w="3021" w:type="dxa"/>
          </w:tcPr>
          <w:p w14:paraId="330FA81A" w14:textId="77777777" w:rsidR="00D27B42" w:rsidRPr="009735FB" w:rsidRDefault="00D27B42" w:rsidP="009735F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735FB">
              <w:rPr>
                <w:rFonts w:ascii="Arial" w:hAnsi="Arial" w:cs="Arial"/>
                <w:lang w:val="en-US"/>
              </w:rPr>
              <w:t>7 (25.9)</w:t>
            </w:r>
          </w:p>
        </w:tc>
      </w:tr>
      <w:tr w:rsidR="00D27B42" w:rsidRPr="009735FB" w14:paraId="0A41A685" w14:textId="77777777" w:rsidTr="00075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6BA903E1" w14:textId="77777777" w:rsidR="00D27B42" w:rsidRPr="009735FB" w:rsidRDefault="00D27B42" w:rsidP="009735F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735FB">
              <w:rPr>
                <w:rFonts w:ascii="Arial" w:hAnsi="Arial" w:cs="Arial"/>
                <w:lang w:val="en-US"/>
              </w:rPr>
              <w:t>Pneumonia</w:t>
            </w:r>
          </w:p>
        </w:tc>
        <w:tc>
          <w:tcPr>
            <w:tcW w:w="3021" w:type="dxa"/>
          </w:tcPr>
          <w:p w14:paraId="4E06B278" w14:textId="77777777" w:rsidR="00D27B42" w:rsidRPr="009735FB" w:rsidRDefault="00D27B42" w:rsidP="009735F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735FB">
              <w:rPr>
                <w:rFonts w:ascii="Arial" w:hAnsi="Arial" w:cs="Arial"/>
                <w:lang w:val="en-US"/>
              </w:rPr>
              <w:t>1 (3.4)</w:t>
            </w:r>
          </w:p>
        </w:tc>
        <w:tc>
          <w:tcPr>
            <w:tcW w:w="3021" w:type="dxa"/>
          </w:tcPr>
          <w:p w14:paraId="71F97670" w14:textId="77777777" w:rsidR="00D27B42" w:rsidRPr="009735FB" w:rsidRDefault="00D27B42" w:rsidP="009735F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735FB">
              <w:rPr>
                <w:rFonts w:ascii="Arial" w:hAnsi="Arial" w:cs="Arial"/>
                <w:lang w:val="en-US"/>
              </w:rPr>
              <w:t>0 (0.0)</w:t>
            </w:r>
          </w:p>
        </w:tc>
      </w:tr>
      <w:tr w:rsidR="00D27B42" w:rsidRPr="009735FB" w14:paraId="7E07B665" w14:textId="77777777" w:rsidTr="00075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139DEB4D" w14:textId="77777777" w:rsidR="00D27B42" w:rsidRPr="009735FB" w:rsidRDefault="00D27B42" w:rsidP="009735F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735FB">
              <w:rPr>
                <w:rFonts w:ascii="Arial" w:hAnsi="Arial" w:cs="Arial"/>
                <w:lang w:val="en-US"/>
              </w:rPr>
              <w:t>Bloodstream infection</w:t>
            </w:r>
          </w:p>
        </w:tc>
        <w:tc>
          <w:tcPr>
            <w:tcW w:w="3021" w:type="dxa"/>
          </w:tcPr>
          <w:p w14:paraId="2C58982E" w14:textId="77777777" w:rsidR="00D27B42" w:rsidRPr="009735FB" w:rsidRDefault="00D27B42" w:rsidP="009735F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735FB">
              <w:rPr>
                <w:rFonts w:ascii="Arial" w:hAnsi="Arial" w:cs="Arial"/>
                <w:lang w:val="en-US"/>
              </w:rPr>
              <w:t>5 (17.2)</w:t>
            </w:r>
          </w:p>
        </w:tc>
        <w:tc>
          <w:tcPr>
            <w:tcW w:w="3021" w:type="dxa"/>
          </w:tcPr>
          <w:p w14:paraId="5DD2E0D2" w14:textId="77777777" w:rsidR="00D27B42" w:rsidRPr="009735FB" w:rsidRDefault="00D27B42" w:rsidP="009735F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735FB">
              <w:rPr>
                <w:rFonts w:ascii="Arial" w:hAnsi="Arial" w:cs="Arial"/>
                <w:lang w:val="en-US"/>
              </w:rPr>
              <w:t>1 (3.7)</w:t>
            </w:r>
          </w:p>
        </w:tc>
      </w:tr>
      <w:tr w:rsidR="00D27B42" w:rsidRPr="009735FB" w14:paraId="71FE608F" w14:textId="77777777" w:rsidTr="00075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08ED464B" w14:textId="77777777" w:rsidR="00D27B42" w:rsidRPr="009735FB" w:rsidRDefault="00D27B42" w:rsidP="009735F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735FB">
              <w:rPr>
                <w:rFonts w:ascii="Arial" w:hAnsi="Arial" w:cs="Arial"/>
                <w:lang w:val="en-US"/>
              </w:rPr>
              <w:t>Unknown source</w:t>
            </w:r>
          </w:p>
        </w:tc>
        <w:tc>
          <w:tcPr>
            <w:tcW w:w="3021" w:type="dxa"/>
          </w:tcPr>
          <w:p w14:paraId="11AE59A1" w14:textId="77777777" w:rsidR="00D27B42" w:rsidRPr="009735FB" w:rsidRDefault="00D27B42" w:rsidP="009735F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735FB">
              <w:rPr>
                <w:rFonts w:ascii="Arial" w:hAnsi="Arial" w:cs="Arial"/>
                <w:lang w:val="en-US"/>
              </w:rPr>
              <w:t>4 (13.8)</w:t>
            </w:r>
          </w:p>
        </w:tc>
        <w:tc>
          <w:tcPr>
            <w:tcW w:w="3021" w:type="dxa"/>
          </w:tcPr>
          <w:p w14:paraId="68B139AC" w14:textId="77777777" w:rsidR="00D27B42" w:rsidRPr="009735FB" w:rsidRDefault="00D27B42" w:rsidP="009735F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735FB">
              <w:rPr>
                <w:rFonts w:ascii="Arial" w:hAnsi="Arial" w:cs="Arial"/>
                <w:lang w:val="en-US"/>
              </w:rPr>
              <w:t>2 (7.4)</w:t>
            </w:r>
          </w:p>
        </w:tc>
      </w:tr>
      <w:tr w:rsidR="00D27B42" w:rsidRPr="009735FB" w14:paraId="036A8DD0" w14:textId="77777777" w:rsidTr="00075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46CB4F6D" w14:textId="77777777" w:rsidR="00D27B42" w:rsidRPr="009735FB" w:rsidRDefault="00D27B42" w:rsidP="009735F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735FB">
              <w:rPr>
                <w:rFonts w:ascii="Arial" w:hAnsi="Arial" w:cs="Arial"/>
                <w:lang w:val="en-US"/>
              </w:rPr>
              <w:t>Other</w:t>
            </w:r>
          </w:p>
        </w:tc>
        <w:tc>
          <w:tcPr>
            <w:tcW w:w="3021" w:type="dxa"/>
          </w:tcPr>
          <w:p w14:paraId="00B2DDA5" w14:textId="77777777" w:rsidR="00D27B42" w:rsidRPr="009735FB" w:rsidRDefault="00D27B42" w:rsidP="009735F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735FB">
              <w:rPr>
                <w:rFonts w:ascii="Arial" w:hAnsi="Arial" w:cs="Arial"/>
                <w:lang w:val="en-US"/>
              </w:rPr>
              <w:t>3 (10.3)</w:t>
            </w:r>
          </w:p>
        </w:tc>
        <w:tc>
          <w:tcPr>
            <w:tcW w:w="3021" w:type="dxa"/>
          </w:tcPr>
          <w:p w14:paraId="68EDBCA2" w14:textId="77777777" w:rsidR="00D27B42" w:rsidRPr="009735FB" w:rsidRDefault="00D27B42" w:rsidP="009735F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735FB">
              <w:rPr>
                <w:rFonts w:ascii="Arial" w:hAnsi="Arial" w:cs="Arial"/>
                <w:lang w:val="en-US"/>
              </w:rPr>
              <w:t>4 (14.8)</w:t>
            </w:r>
          </w:p>
        </w:tc>
      </w:tr>
    </w:tbl>
    <w:p w14:paraId="29CF2647" w14:textId="67E9C5AB" w:rsidR="00D27B42" w:rsidRPr="009735FB" w:rsidRDefault="00D27B42" w:rsidP="009735FB">
      <w:pPr>
        <w:spacing w:line="240" w:lineRule="auto"/>
        <w:rPr>
          <w:rFonts w:ascii="Arial" w:hAnsi="Arial" w:cs="Arial"/>
          <w:sz w:val="20"/>
          <w:lang w:val="en-US"/>
        </w:rPr>
      </w:pPr>
      <w:r w:rsidRPr="009735FB">
        <w:rPr>
          <w:rFonts w:ascii="Arial" w:hAnsi="Arial" w:cs="Arial"/>
          <w:sz w:val="20"/>
          <w:lang w:val="en-US"/>
        </w:rPr>
        <w:t>Values as n</w:t>
      </w:r>
      <w:r w:rsidR="009735FB">
        <w:rPr>
          <w:rFonts w:ascii="Arial" w:hAnsi="Arial" w:cs="Arial"/>
          <w:sz w:val="20"/>
          <w:lang w:val="en-US"/>
        </w:rPr>
        <w:t xml:space="preserve"> </w:t>
      </w:r>
      <w:r w:rsidRPr="009735FB">
        <w:rPr>
          <w:rFonts w:ascii="Arial" w:hAnsi="Arial" w:cs="Arial"/>
          <w:sz w:val="20"/>
          <w:lang w:val="en-US"/>
        </w:rPr>
        <w:t>(%).</w:t>
      </w:r>
    </w:p>
    <w:p w14:paraId="0AFC30BC" w14:textId="77777777" w:rsidR="00D27B42" w:rsidRPr="009735FB" w:rsidRDefault="00D27B42" w:rsidP="009735FB">
      <w:pPr>
        <w:spacing w:line="240" w:lineRule="auto"/>
        <w:rPr>
          <w:rFonts w:ascii="Arial" w:hAnsi="Arial" w:cs="Arial"/>
          <w:sz w:val="20"/>
          <w:lang w:val="en-US"/>
        </w:rPr>
      </w:pPr>
      <w:r w:rsidRPr="009735FB">
        <w:rPr>
          <w:rFonts w:ascii="Arial" w:hAnsi="Arial" w:cs="Arial"/>
          <w:sz w:val="20"/>
          <w:lang w:val="en-US"/>
        </w:rPr>
        <w:t>*Multiple selection possible.</w:t>
      </w:r>
    </w:p>
    <w:p w14:paraId="07E665F5" w14:textId="77777777" w:rsidR="00D27B42" w:rsidRPr="009735FB" w:rsidRDefault="00D27B42" w:rsidP="009735FB">
      <w:pPr>
        <w:rPr>
          <w:rFonts w:ascii="Arial" w:hAnsi="Arial" w:cs="Arial"/>
          <w:sz w:val="20"/>
          <w:lang w:val="en-US"/>
        </w:rPr>
      </w:pPr>
    </w:p>
    <w:p w14:paraId="2CE20A53" w14:textId="77777777" w:rsidR="00D27B42" w:rsidRPr="009735FB" w:rsidRDefault="00D27B42" w:rsidP="009735FB">
      <w:pPr>
        <w:rPr>
          <w:rFonts w:ascii="Arial" w:hAnsi="Arial" w:cs="Arial"/>
          <w:sz w:val="20"/>
          <w:lang w:val="en-US"/>
        </w:rPr>
      </w:pPr>
    </w:p>
    <w:p w14:paraId="76B2CCF8" w14:textId="77777777" w:rsidR="00D27B42" w:rsidRPr="009735FB" w:rsidRDefault="00D27B42" w:rsidP="009735FB">
      <w:pPr>
        <w:rPr>
          <w:rFonts w:ascii="Arial" w:hAnsi="Arial" w:cs="Arial"/>
          <w:sz w:val="20"/>
          <w:lang w:val="en-US"/>
        </w:rPr>
      </w:pPr>
    </w:p>
    <w:p w14:paraId="446E367C" w14:textId="3A61AF45" w:rsidR="00D27B42" w:rsidRPr="009735FB" w:rsidRDefault="00D27B42" w:rsidP="009735FB">
      <w:pPr>
        <w:rPr>
          <w:rFonts w:ascii="Arial" w:hAnsi="Arial" w:cs="Arial"/>
          <w:b/>
          <w:lang w:val="en-US"/>
        </w:rPr>
      </w:pPr>
      <w:r w:rsidRPr="009735FB">
        <w:rPr>
          <w:rFonts w:ascii="Arial" w:hAnsi="Arial" w:cs="Arial"/>
          <w:b/>
          <w:lang w:val="en-US"/>
        </w:rPr>
        <w:t xml:space="preserve">Supplementary table </w:t>
      </w:r>
      <w:r w:rsidR="00884305" w:rsidRPr="009735FB">
        <w:rPr>
          <w:rFonts w:ascii="Arial" w:hAnsi="Arial" w:cs="Arial"/>
          <w:b/>
          <w:lang w:val="en-US"/>
        </w:rPr>
        <w:t>1B</w:t>
      </w:r>
      <w:r w:rsidR="0042324B">
        <w:rPr>
          <w:rFonts w:ascii="Arial" w:hAnsi="Arial" w:cs="Arial"/>
          <w:b/>
          <w:lang w:val="en-US"/>
        </w:rPr>
        <w:t xml:space="preserve">: </w:t>
      </w:r>
      <w:r w:rsidR="0042324B" w:rsidRPr="0042324B">
        <w:rPr>
          <w:rFonts w:ascii="Arial" w:hAnsi="Arial" w:cs="Arial"/>
          <w:bCs/>
          <w:lang w:val="en-US"/>
        </w:rPr>
        <w:t>Type of infections in patients receiving parenteral nutrition (HPN) and the standard of care (SOC) group.</w:t>
      </w:r>
    </w:p>
    <w:tbl>
      <w:tblPr>
        <w:tblStyle w:val="EinfacheTabelle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D27B42" w:rsidRPr="00486308" w14:paraId="17174528" w14:textId="77777777" w:rsidTr="000757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532D1E91" w14:textId="77777777" w:rsidR="00D27B42" w:rsidRPr="009735FB" w:rsidRDefault="00D27B42" w:rsidP="009735F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735FB">
              <w:rPr>
                <w:rFonts w:ascii="Arial" w:hAnsi="Arial" w:cs="Arial"/>
                <w:lang w:val="en-US"/>
              </w:rPr>
              <w:t>Infection type*</w:t>
            </w:r>
          </w:p>
        </w:tc>
        <w:tc>
          <w:tcPr>
            <w:tcW w:w="3021" w:type="dxa"/>
          </w:tcPr>
          <w:p w14:paraId="04FA939F" w14:textId="172E85A4" w:rsidR="00D27B42" w:rsidRPr="009735FB" w:rsidRDefault="00CF5637" w:rsidP="009735F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hort 2 (</w:t>
            </w:r>
            <w:r w:rsidR="00D27B42" w:rsidRPr="009735FB">
              <w:rPr>
                <w:rFonts w:ascii="Arial" w:hAnsi="Arial" w:cs="Arial"/>
                <w:lang w:val="en-US"/>
              </w:rPr>
              <w:t>HPN group</w:t>
            </w:r>
            <w:r>
              <w:rPr>
                <w:rFonts w:ascii="Arial" w:hAnsi="Arial" w:cs="Arial"/>
                <w:lang w:val="en-US"/>
              </w:rPr>
              <w:t xml:space="preserve">; </w:t>
            </w:r>
            <w:r w:rsidR="009735FB">
              <w:rPr>
                <w:rFonts w:ascii="Arial" w:hAnsi="Arial" w:cs="Arial"/>
                <w:lang w:val="en-US"/>
              </w:rPr>
              <w:t>n=32)</w:t>
            </w:r>
          </w:p>
          <w:p w14:paraId="1BFDE04E" w14:textId="77777777" w:rsidR="00D27B42" w:rsidRPr="009735FB" w:rsidRDefault="00D27B42" w:rsidP="009735F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735FB">
              <w:rPr>
                <w:rFonts w:ascii="Arial" w:hAnsi="Arial" w:cs="Arial"/>
                <w:b w:val="0"/>
                <w:sz w:val="20"/>
                <w:lang w:val="en-US"/>
              </w:rPr>
              <w:t>(19</w:t>
            </w:r>
            <w:r w:rsidRPr="009735FB"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Pr="009735FB">
              <w:rPr>
                <w:rFonts w:ascii="Arial" w:hAnsi="Arial" w:cs="Arial"/>
                <w:b w:val="0"/>
                <w:sz w:val="20"/>
                <w:lang w:val="en-US"/>
              </w:rPr>
              <w:t>patients with infection)</w:t>
            </w:r>
          </w:p>
        </w:tc>
        <w:tc>
          <w:tcPr>
            <w:tcW w:w="3021" w:type="dxa"/>
          </w:tcPr>
          <w:p w14:paraId="7592C3E2" w14:textId="3762A9E3" w:rsidR="00D27B42" w:rsidRPr="009735FB" w:rsidRDefault="00CF5637" w:rsidP="009735F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C257A">
              <w:rPr>
                <w:rFonts w:ascii="Arial" w:hAnsi="Arial" w:cs="Arial"/>
                <w:lang w:val="en-US"/>
              </w:rPr>
              <w:t xml:space="preserve">Matched SOC group </w:t>
            </w:r>
            <w:r w:rsidR="009735FB">
              <w:rPr>
                <w:rFonts w:ascii="Arial" w:hAnsi="Arial" w:cs="Arial"/>
                <w:lang w:val="en-US"/>
              </w:rPr>
              <w:t>(n=64)</w:t>
            </w:r>
          </w:p>
          <w:p w14:paraId="1A71B41C" w14:textId="77777777" w:rsidR="00D27B42" w:rsidRPr="009735FB" w:rsidRDefault="00D27B42" w:rsidP="009735F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735FB">
              <w:rPr>
                <w:rFonts w:ascii="Arial" w:hAnsi="Arial" w:cs="Arial"/>
                <w:b w:val="0"/>
                <w:sz w:val="20"/>
                <w:lang w:val="en-US"/>
              </w:rPr>
              <w:t>(42 patients with infection)</w:t>
            </w:r>
          </w:p>
        </w:tc>
      </w:tr>
      <w:tr w:rsidR="00D27B42" w:rsidRPr="009735FB" w14:paraId="63099EF4" w14:textId="77777777" w:rsidTr="00075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72C4BEBC" w14:textId="65A740F3" w:rsidR="00D27B42" w:rsidRPr="009735FB" w:rsidRDefault="00CF5637" w:rsidP="009735F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735FB">
              <w:rPr>
                <w:rFonts w:ascii="Arial" w:hAnsi="Arial" w:cs="Arial"/>
                <w:lang w:val="en-US"/>
              </w:rPr>
              <w:t>S</w:t>
            </w:r>
            <w:r>
              <w:rPr>
                <w:rFonts w:ascii="Arial" w:hAnsi="Arial" w:cs="Arial"/>
                <w:lang w:val="en-US"/>
              </w:rPr>
              <w:t>pontaneous bacterial peritonitis</w:t>
            </w:r>
          </w:p>
        </w:tc>
        <w:tc>
          <w:tcPr>
            <w:tcW w:w="3021" w:type="dxa"/>
          </w:tcPr>
          <w:p w14:paraId="00D61CC6" w14:textId="77777777" w:rsidR="00D27B42" w:rsidRPr="009735FB" w:rsidRDefault="00D27B42" w:rsidP="009735F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735FB">
              <w:rPr>
                <w:rFonts w:ascii="Arial" w:hAnsi="Arial" w:cs="Arial"/>
                <w:lang w:val="en-US"/>
              </w:rPr>
              <w:t>13 (68.4)</w:t>
            </w:r>
          </w:p>
        </w:tc>
        <w:tc>
          <w:tcPr>
            <w:tcW w:w="3021" w:type="dxa"/>
          </w:tcPr>
          <w:p w14:paraId="311A8FC1" w14:textId="77777777" w:rsidR="00D27B42" w:rsidRPr="009735FB" w:rsidRDefault="00D27B42" w:rsidP="009735F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735FB">
              <w:rPr>
                <w:rFonts w:ascii="Arial" w:hAnsi="Arial" w:cs="Arial"/>
                <w:lang w:val="en-US"/>
              </w:rPr>
              <w:t>19 (45.2)</w:t>
            </w:r>
          </w:p>
        </w:tc>
      </w:tr>
      <w:tr w:rsidR="00D27B42" w:rsidRPr="008754EC" w14:paraId="528FEFEE" w14:textId="77777777" w:rsidTr="00075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0323D2B2" w14:textId="05776119" w:rsidR="00D27B42" w:rsidRPr="009735FB" w:rsidRDefault="00CF5637" w:rsidP="009735F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735FB">
              <w:rPr>
                <w:rFonts w:ascii="Arial" w:hAnsi="Arial" w:cs="Arial"/>
                <w:lang w:val="en-US"/>
              </w:rPr>
              <w:t>U</w:t>
            </w:r>
            <w:r>
              <w:rPr>
                <w:rFonts w:ascii="Arial" w:hAnsi="Arial" w:cs="Arial"/>
                <w:lang w:val="en-US"/>
              </w:rPr>
              <w:t>rinary tract infection</w:t>
            </w:r>
          </w:p>
        </w:tc>
        <w:tc>
          <w:tcPr>
            <w:tcW w:w="3021" w:type="dxa"/>
          </w:tcPr>
          <w:p w14:paraId="10569C95" w14:textId="77777777" w:rsidR="00D27B42" w:rsidRPr="009735FB" w:rsidRDefault="00D27B42" w:rsidP="009735F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735FB">
              <w:rPr>
                <w:rFonts w:ascii="Arial" w:hAnsi="Arial" w:cs="Arial"/>
                <w:lang w:val="en-US"/>
              </w:rPr>
              <w:t>3 (15.7)</w:t>
            </w:r>
          </w:p>
        </w:tc>
        <w:tc>
          <w:tcPr>
            <w:tcW w:w="3021" w:type="dxa"/>
          </w:tcPr>
          <w:p w14:paraId="65C1B029" w14:textId="77777777" w:rsidR="00D27B42" w:rsidRPr="008754EC" w:rsidRDefault="00D27B42" w:rsidP="009735F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735FB">
              <w:rPr>
                <w:rFonts w:ascii="Arial" w:hAnsi="Arial" w:cs="Arial"/>
                <w:lang w:val="en-US"/>
              </w:rPr>
              <w:t>7 (16.7)</w:t>
            </w:r>
          </w:p>
        </w:tc>
      </w:tr>
      <w:tr w:rsidR="00D27B42" w:rsidRPr="008754EC" w14:paraId="30742FF5" w14:textId="77777777" w:rsidTr="00075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76F471E5" w14:textId="77777777" w:rsidR="00D27B42" w:rsidRPr="008754EC" w:rsidRDefault="00D27B42" w:rsidP="00075746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8754EC">
              <w:rPr>
                <w:rFonts w:ascii="Arial" w:hAnsi="Arial" w:cs="Arial"/>
                <w:lang w:val="en-US"/>
              </w:rPr>
              <w:t>Pneumonia</w:t>
            </w:r>
          </w:p>
        </w:tc>
        <w:tc>
          <w:tcPr>
            <w:tcW w:w="3021" w:type="dxa"/>
          </w:tcPr>
          <w:p w14:paraId="1AC268BD" w14:textId="77777777" w:rsidR="00D27B42" w:rsidRPr="008754EC" w:rsidRDefault="00D27B42" w:rsidP="000757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54EC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3021" w:type="dxa"/>
          </w:tcPr>
          <w:p w14:paraId="2F38C898" w14:textId="77777777" w:rsidR="00D27B42" w:rsidRPr="008754EC" w:rsidRDefault="00D27B42" w:rsidP="000757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54EC">
              <w:rPr>
                <w:rFonts w:ascii="Arial" w:hAnsi="Arial" w:cs="Arial"/>
                <w:lang w:val="en-US"/>
              </w:rPr>
              <w:t>4 (9.5)</w:t>
            </w:r>
          </w:p>
        </w:tc>
      </w:tr>
      <w:tr w:rsidR="00D27B42" w:rsidRPr="008754EC" w14:paraId="5D94E812" w14:textId="77777777" w:rsidTr="00075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7460A171" w14:textId="77777777" w:rsidR="00D27B42" w:rsidRPr="008754EC" w:rsidRDefault="00D27B42" w:rsidP="00075746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8754EC">
              <w:rPr>
                <w:rFonts w:ascii="Arial" w:hAnsi="Arial" w:cs="Arial"/>
                <w:lang w:val="en-US"/>
              </w:rPr>
              <w:t>Bloodstream infection</w:t>
            </w:r>
          </w:p>
        </w:tc>
        <w:tc>
          <w:tcPr>
            <w:tcW w:w="3021" w:type="dxa"/>
          </w:tcPr>
          <w:p w14:paraId="3A1E6B48" w14:textId="77777777" w:rsidR="00D27B42" w:rsidRPr="008754EC" w:rsidRDefault="00D27B42" w:rsidP="000757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54EC">
              <w:rPr>
                <w:rFonts w:ascii="Arial" w:hAnsi="Arial" w:cs="Arial"/>
                <w:lang w:val="en-US"/>
              </w:rPr>
              <w:t>6 (31.6)</w:t>
            </w:r>
          </w:p>
        </w:tc>
        <w:tc>
          <w:tcPr>
            <w:tcW w:w="3021" w:type="dxa"/>
          </w:tcPr>
          <w:p w14:paraId="3C066D1E" w14:textId="77777777" w:rsidR="00D27B42" w:rsidRPr="008754EC" w:rsidRDefault="00D27B42" w:rsidP="000757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54EC">
              <w:rPr>
                <w:rFonts w:ascii="Arial" w:hAnsi="Arial" w:cs="Arial"/>
                <w:lang w:val="en-US"/>
              </w:rPr>
              <w:t>1 (2.4)</w:t>
            </w:r>
          </w:p>
        </w:tc>
      </w:tr>
      <w:tr w:rsidR="00D27B42" w:rsidRPr="008754EC" w14:paraId="6B442E65" w14:textId="77777777" w:rsidTr="00075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3497E204" w14:textId="77777777" w:rsidR="00D27B42" w:rsidRPr="008754EC" w:rsidRDefault="00D27B42" w:rsidP="00075746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8754EC">
              <w:rPr>
                <w:rFonts w:ascii="Arial" w:hAnsi="Arial" w:cs="Arial"/>
                <w:lang w:val="en-US"/>
              </w:rPr>
              <w:t>Unknown source</w:t>
            </w:r>
          </w:p>
        </w:tc>
        <w:tc>
          <w:tcPr>
            <w:tcW w:w="3021" w:type="dxa"/>
          </w:tcPr>
          <w:p w14:paraId="41C6875F" w14:textId="77777777" w:rsidR="00D27B42" w:rsidRPr="008754EC" w:rsidRDefault="00D27B42" w:rsidP="000757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54EC">
              <w:rPr>
                <w:rFonts w:ascii="Arial" w:hAnsi="Arial" w:cs="Arial"/>
                <w:lang w:val="en-US"/>
              </w:rPr>
              <w:t>2 (10.5)</w:t>
            </w:r>
          </w:p>
        </w:tc>
        <w:tc>
          <w:tcPr>
            <w:tcW w:w="3021" w:type="dxa"/>
          </w:tcPr>
          <w:p w14:paraId="78443222" w14:textId="77777777" w:rsidR="00D27B42" w:rsidRPr="008754EC" w:rsidRDefault="00D27B42" w:rsidP="000757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54EC">
              <w:rPr>
                <w:rFonts w:ascii="Arial" w:hAnsi="Arial" w:cs="Arial"/>
                <w:lang w:val="en-US"/>
              </w:rPr>
              <w:t>6 (14.3)</w:t>
            </w:r>
          </w:p>
        </w:tc>
      </w:tr>
      <w:tr w:rsidR="00D27B42" w:rsidRPr="008754EC" w14:paraId="107282AB" w14:textId="77777777" w:rsidTr="00075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31B4D633" w14:textId="77777777" w:rsidR="00D27B42" w:rsidRPr="008754EC" w:rsidRDefault="00D27B42" w:rsidP="00075746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8754EC">
              <w:rPr>
                <w:rFonts w:ascii="Arial" w:hAnsi="Arial" w:cs="Arial"/>
                <w:lang w:val="en-US"/>
              </w:rPr>
              <w:t>Other</w:t>
            </w:r>
          </w:p>
        </w:tc>
        <w:tc>
          <w:tcPr>
            <w:tcW w:w="3021" w:type="dxa"/>
          </w:tcPr>
          <w:p w14:paraId="018A1F99" w14:textId="77777777" w:rsidR="00D27B42" w:rsidRPr="008754EC" w:rsidRDefault="00D27B42" w:rsidP="000757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54EC">
              <w:rPr>
                <w:rFonts w:ascii="Arial" w:hAnsi="Arial" w:cs="Arial"/>
                <w:lang w:val="en-US"/>
              </w:rPr>
              <w:t>1 (5.3)</w:t>
            </w:r>
          </w:p>
        </w:tc>
        <w:tc>
          <w:tcPr>
            <w:tcW w:w="3021" w:type="dxa"/>
          </w:tcPr>
          <w:p w14:paraId="2AEAE57C" w14:textId="77777777" w:rsidR="00D27B42" w:rsidRPr="008754EC" w:rsidRDefault="00D27B42" w:rsidP="000757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54EC">
              <w:rPr>
                <w:rFonts w:ascii="Arial" w:hAnsi="Arial" w:cs="Arial"/>
                <w:lang w:val="en-US"/>
              </w:rPr>
              <w:t>7 (16.7)</w:t>
            </w:r>
          </w:p>
        </w:tc>
      </w:tr>
    </w:tbl>
    <w:p w14:paraId="140B9714" w14:textId="0E51220B" w:rsidR="00D27B42" w:rsidRPr="008754EC" w:rsidRDefault="00D27B42" w:rsidP="00D27B42">
      <w:pPr>
        <w:spacing w:line="240" w:lineRule="auto"/>
        <w:rPr>
          <w:rFonts w:ascii="Arial" w:hAnsi="Arial" w:cs="Arial"/>
          <w:sz w:val="20"/>
        </w:rPr>
      </w:pPr>
      <w:r w:rsidRPr="008754EC">
        <w:rPr>
          <w:rFonts w:ascii="Arial" w:hAnsi="Arial" w:cs="Arial"/>
          <w:sz w:val="20"/>
        </w:rPr>
        <w:t>Values as n</w:t>
      </w:r>
      <w:r w:rsidR="009735FB">
        <w:rPr>
          <w:rFonts w:ascii="Arial" w:hAnsi="Arial" w:cs="Arial"/>
          <w:sz w:val="20"/>
        </w:rPr>
        <w:t xml:space="preserve"> </w:t>
      </w:r>
      <w:r w:rsidRPr="008754EC">
        <w:rPr>
          <w:rFonts w:ascii="Arial" w:hAnsi="Arial" w:cs="Arial"/>
          <w:sz w:val="20"/>
        </w:rPr>
        <w:t>(%).</w:t>
      </w:r>
    </w:p>
    <w:p w14:paraId="1BAF97E6" w14:textId="77777777" w:rsidR="00D27B42" w:rsidRPr="008754EC" w:rsidRDefault="00D27B42" w:rsidP="00D27B42">
      <w:pPr>
        <w:spacing w:line="240" w:lineRule="auto"/>
        <w:rPr>
          <w:rFonts w:ascii="Arial" w:hAnsi="Arial" w:cs="Arial"/>
          <w:sz w:val="20"/>
        </w:rPr>
      </w:pPr>
      <w:r w:rsidRPr="008754EC">
        <w:rPr>
          <w:rFonts w:ascii="Arial" w:hAnsi="Arial" w:cs="Arial"/>
          <w:sz w:val="20"/>
          <w:lang w:val="en-US"/>
        </w:rPr>
        <w:t>*Multiple selection possible.</w:t>
      </w:r>
    </w:p>
    <w:p w14:paraId="3A63022C" w14:textId="77777777" w:rsidR="00D27B42" w:rsidRPr="008754EC" w:rsidRDefault="00D27B42" w:rsidP="00D27B42">
      <w:pPr>
        <w:rPr>
          <w:rFonts w:ascii="Arial" w:hAnsi="Arial" w:cs="Arial"/>
          <w:sz w:val="20"/>
          <w:lang w:val="en-US"/>
        </w:rPr>
      </w:pPr>
    </w:p>
    <w:bookmarkEnd w:id="0"/>
    <w:p w14:paraId="4591E740" w14:textId="77777777" w:rsidR="00D27B42" w:rsidRPr="008754EC" w:rsidRDefault="00D27B42" w:rsidP="00D27B42">
      <w:pPr>
        <w:rPr>
          <w:rFonts w:ascii="Arial" w:hAnsi="Arial" w:cs="Arial"/>
          <w:sz w:val="20"/>
          <w:lang w:val="en-US"/>
        </w:rPr>
      </w:pPr>
    </w:p>
    <w:p w14:paraId="096154AD" w14:textId="77777777" w:rsidR="00190A42" w:rsidRDefault="00190A42"/>
    <w:sectPr w:rsidR="00190A4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A93BB3"/>
    <w:multiLevelType w:val="hybridMultilevel"/>
    <w:tmpl w:val="C64848EA"/>
    <w:lvl w:ilvl="0" w:tplc="0208699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13963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7B42"/>
    <w:rsid w:val="000055E7"/>
    <w:rsid w:val="00023C8E"/>
    <w:rsid w:val="0002435B"/>
    <w:rsid w:val="0003600C"/>
    <w:rsid w:val="00037A26"/>
    <w:rsid w:val="00043FDB"/>
    <w:rsid w:val="00045060"/>
    <w:rsid w:val="00060DE7"/>
    <w:rsid w:val="00066B62"/>
    <w:rsid w:val="000765CF"/>
    <w:rsid w:val="00076F58"/>
    <w:rsid w:val="00085817"/>
    <w:rsid w:val="000A689F"/>
    <w:rsid w:val="000B5874"/>
    <w:rsid w:val="000C0566"/>
    <w:rsid w:val="000C4028"/>
    <w:rsid w:val="000E105E"/>
    <w:rsid w:val="000F41CE"/>
    <w:rsid w:val="00107D31"/>
    <w:rsid w:val="001445C3"/>
    <w:rsid w:val="001500EA"/>
    <w:rsid w:val="00150F81"/>
    <w:rsid w:val="00155F60"/>
    <w:rsid w:val="00160F51"/>
    <w:rsid w:val="001647E3"/>
    <w:rsid w:val="00166870"/>
    <w:rsid w:val="00177866"/>
    <w:rsid w:val="00181562"/>
    <w:rsid w:val="00183015"/>
    <w:rsid w:val="00190A42"/>
    <w:rsid w:val="00196E29"/>
    <w:rsid w:val="001A1E0E"/>
    <w:rsid w:val="001A3512"/>
    <w:rsid w:val="001C4F9A"/>
    <w:rsid w:val="001F020F"/>
    <w:rsid w:val="001F0ABD"/>
    <w:rsid w:val="001F0CDC"/>
    <w:rsid w:val="00210BFC"/>
    <w:rsid w:val="00212DA2"/>
    <w:rsid w:val="00216B71"/>
    <w:rsid w:val="00217A49"/>
    <w:rsid w:val="00221E44"/>
    <w:rsid w:val="0022527A"/>
    <w:rsid w:val="00253D3C"/>
    <w:rsid w:val="00253EA6"/>
    <w:rsid w:val="00271C99"/>
    <w:rsid w:val="00272E59"/>
    <w:rsid w:val="00297FBC"/>
    <w:rsid w:val="002A1E50"/>
    <w:rsid w:val="002B0F4F"/>
    <w:rsid w:val="002B35A8"/>
    <w:rsid w:val="002D2C42"/>
    <w:rsid w:val="002D5B36"/>
    <w:rsid w:val="002D6D6F"/>
    <w:rsid w:val="002F5AAF"/>
    <w:rsid w:val="00303B99"/>
    <w:rsid w:val="0030603D"/>
    <w:rsid w:val="00306F45"/>
    <w:rsid w:val="00310B70"/>
    <w:rsid w:val="00317528"/>
    <w:rsid w:val="00317D15"/>
    <w:rsid w:val="00320464"/>
    <w:rsid w:val="00320A08"/>
    <w:rsid w:val="00323ABB"/>
    <w:rsid w:val="003271EF"/>
    <w:rsid w:val="00350AAC"/>
    <w:rsid w:val="00363EC7"/>
    <w:rsid w:val="00373606"/>
    <w:rsid w:val="003B6F39"/>
    <w:rsid w:val="003D0457"/>
    <w:rsid w:val="003E3DBF"/>
    <w:rsid w:val="003E625D"/>
    <w:rsid w:val="004008C7"/>
    <w:rsid w:val="00401208"/>
    <w:rsid w:val="00417D63"/>
    <w:rsid w:val="0042324B"/>
    <w:rsid w:val="00425B82"/>
    <w:rsid w:val="00426584"/>
    <w:rsid w:val="004459A2"/>
    <w:rsid w:val="0047231A"/>
    <w:rsid w:val="004762F9"/>
    <w:rsid w:val="00483E80"/>
    <w:rsid w:val="00486308"/>
    <w:rsid w:val="00487857"/>
    <w:rsid w:val="004E11B7"/>
    <w:rsid w:val="004F2DD7"/>
    <w:rsid w:val="00511AA4"/>
    <w:rsid w:val="005266F1"/>
    <w:rsid w:val="005524FB"/>
    <w:rsid w:val="00557903"/>
    <w:rsid w:val="005616CD"/>
    <w:rsid w:val="00563795"/>
    <w:rsid w:val="005705A8"/>
    <w:rsid w:val="00585C1C"/>
    <w:rsid w:val="005A646D"/>
    <w:rsid w:val="005B08CE"/>
    <w:rsid w:val="005B2170"/>
    <w:rsid w:val="005C257A"/>
    <w:rsid w:val="005C625D"/>
    <w:rsid w:val="005D0DB2"/>
    <w:rsid w:val="005D3118"/>
    <w:rsid w:val="005E1960"/>
    <w:rsid w:val="005E393B"/>
    <w:rsid w:val="005F0F72"/>
    <w:rsid w:val="006033A3"/>
    <w:rsid w:val="006132A5"/>
    <w:rsid w:val="0062489B"/>
    <w:rsid w:val="00625A9C"/>
    <w:rsid w:val="00635530"/>
    <w:rsid w:val="00637AD8"/>
    <w:rsid w:val="006474C3"/>
    <w:rsid w:val="0065589D"/>
    <w:rsid w:val="0067517F"/>
    <w:rsid w:val="00695FE9"/>
    <w:rsid w:val="006A68AF"/>
    <w:rsid w:val="006A7A32"/>
    <w:rsid w:val="006B7561"/>
    <w:rsid w:val="006C2223"/>
    <w:rsid w:val="006C41DD"/>
    <w:rsid w:val="006E23E2"/>
    <w:rsid w:val="006E3D29"/>
    <w:rsid w:val="006E7C84"/>
    <w:rsid w:val="007019DD"/>
    <w:rsid w:val="00735BE0"/>
    <w:rsid w:val="00737D3C"/>
    <w:rsid w:val="007541F9"/>
    <w:rsid w:val="00781248"/>
    <w:rsid w:val="00783CF2"/>
    <w:rsid w:val="0079262D"/>
    <w:rsid w:val="007A7EDB"/>
    <w:rsid w:val="007B73CE"/>
    <w:rsid w:val="007C67BA"/>
    <w:rsid w:val="007D5686"/>
    <w:rsid w:val="007D6950"/>
    <w:rsid w:val="007E2CF9"/>
    <w:rsid w:val="007F2834"/>
    <w:rsid w:val="00803357"/>
    <w:rsid w:val="00823539"/>
    <w:rsid w:val="0082636E"/>
    <w:rsid w:val="00827932"/>
    <w:rsid w:val="00827EC0"/>
    <w:rsid w:val="008623B4"/>
    <w:rsid w:val="008636FB"/>
    <w:rsid w:val="00880B9E"/>
    <w:rsid w:val="00884305"/>
    <w:rsid w:val="0089439B"/>
    <w:rsid w:val="00895093"/>
    <w:rsid w:val="008B2C54"/>
    <w:rsid w:val="008C6D71"/>
    <w:rsid w:val="008F36FA"/>
    <w:rsid w:val="00910A9C"/>
    <w:rsid w:val="00921D1E"/>
    <w:rsid w:val="0093200E"/>
    <w:rsid w:val="0093610F"/>
    <w:rsid w:val="00942148"/>
    <w:rsid w:val="00947A8C"/>
    <w:rsid w:val="00956C6B"/>
    <w:rsid w:val="009735FB"/>
    <w:rsid w:val="0099795D"/>
    <w:rsid w:val="009A0FCD"/>
    <w:rsid w:val="009B4055"/>
    <w:rsid w:val="009F0ECB"/>
    <w:rsid w:val="009F40E6"/>
    <w:rsid w:val="009F78D8"/>
    <w:rsid w:val="00A00DC3"/>
    <w:rsid w:val="00A05C55"/>
    <w:rsid w:val="00A240F7"/>
    <w:rsid w:val="00A361EF"/>
    <w:rsid w:val="00A60949"/>
    <w:rsid w:val="00A628D7"/>
    <w:rsid w:val="00A67E19"/>
    <w:rsid w:val="00A768B7"/>
    <w:rsid w:val="00A860B0"/>
    <w:rsid w:val="00A96F56"/>
    <w:rsid w:val="00AC01C1"/>
    <w:rsid w:val="00AE670C"/>
    <w:rsid w:val="00AE6B29"/>
    <w:rsid w:val="00AF322B"/>
    <w:rsid w:val="00B10A2A"/>
    <w:rsid w:val="00B34434"/>
    <w:rsid w:val="00B35986"/>
    <w:rsid w:val="00B741A2"/>
    <w:rsid w:val="00B93848"/>
    <w:rsid w:val="00BB45FF"/>
    <w:rsid w:val="00BE0066"/>
    <w:rsid w:val="00BE2755"/>
    <w:rsid w:val="00C03A3E"/>
    <w:rsid w:val="00C05E3A"/>
    <w:rsid w:val="00C168E8"/>
    <w:rsid w:val="00C16A3C"/>
    <w:rsid w:val="00C21CA4"/>
    <w:rsid w:val="00C54FCB"/>
    <w:rsid w:val="00C66C86"/>
    <w:rsid w:val="00C75F3D"/>
    <w:rsid w:val="00C84BBB"/>
    <w:rsid w:val="00CC0A05"/>
    <w:rsid w:val="00CC0E4B"/>
    <w:rsid w:val="00CC2757"/>
    <w:rsid w:val="00CC6ECE"/>
    <w:rsid w:val="00CD1520"/>
    <w:rsid w:val="00CD51DA"/>
    <w:rsid w:val="00CE75F9"/>
    <w:rsid w:val="00CF5637"/>
    <w:rsid w:val="00D07F77"/>
    <w:rsid w:val="00D269B9"/>
    <w:rsid w:val="00D27B42"/>
    <w:rsid w:val="00D320D6"/>
    <w:rsid w:val="00D3698E"/>
    <w:rsid w:val="00D56878"/>
    <w:rsid w:val="00D63EEA"/>
    <w:rsid w:val="00D83A05"/>
    <w:rsid w:val="00D8705F"/>
    <w:rsid w:val="00DB3E1D"/>
    <w:rsid w:val="00DB6C6F"/>
    <w:rsid w:val="00DC217B"/>
    <w:rsid w:val="00DC7548"/>
    <w:rsid w:val="00DD506C"/>
    <w:rsid w:val="00DE34AD"/>
    <w:rsid w:val="00DE5933"/>
    <w:rsid w:val="00E027BF"/>
    <w:rsid w:val="00E07CB9"/>
    <w:rsid w:val="00E125A3"/>
    <w:rsid w:val="00E1291A"/>
    <w:rsid w:val="00E34C00"/>
    <w:rsid w:val="00E4173E"/>
    <w:rsid w:val="00E66423"/>
    <w:rsid w:val="00E67EF5"/>
    <w:rsid w:val="00E85337"/>
    <w:rsid w:val="00E866EE"/>
    <w:rsid w:val="00E96ECF"/>
    <w:rsid w:val="00EA4AAB"/>
    <w:rsid w:val="00EC79E4"/>
    <w:rsid w:val="00ED2F05"/>
    <w:rsid w:val="00ED406E"/>
    <w:rsid w:val="00EE3D63"/>
    <w:rsid w:val="00EF6121"/>
    <w:rsid w:val="00F04CAD"/>
    <w:rsid w:val="00F3058E"/>
    <w:rsid w:val="00F425F0"/>
    <w:rsid w:val="00F43053"/>
    <w:rsid w:val="00F5686A"/>
    <w:rsid w:val="00F608E7"/>
    <w:rsid w:val="00F61075"/>
    <w:rsid w:val="00FA5639"/>
    <w:rsid w:val="00FB6614"/>
    <w:rsid w:val="00FC7C6F"/>
    <w:rsid w:val="00FD41E8"/>
    <w:rsid w:val="00FE50EA"/>
    <w:rsid w:val="00FE74D6"/>
    <w:rsid w:val="00FE751F"/>
    <w:rsid w:val="00FF1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30E2C2"/>
  <w15:chartTrackingRefBased/>
  <w15:docId w15:val="{9DBEC784-3A92-4E00-A36A-FD893D641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27B4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D27B42"/>
    <w:pPr>
      <w:ind w:left="720"/>
      <w:contextualSpacing/>
    </w:pPr>
  </w:style>
  <w:style w:type="table" w:styleId="EinfacheTabelle4">
    <w:name w:val="Plain Table 4"/>
    <w:basedOn w:val="NormaleTabelle"/>
    <w:uiPriority w:val="44"/>
    <w:rsid w:val="00D27B4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EinfacheTabelle41">
    <w:name w:val="Einfache Tabelle 41"/>
    <w:basedOn w:val="NormaleTabelle"/>
    <w:next w:val="EinfacheTabelle4"/>
    <w:uiPriority w:val="44"/>
    <w:rsid w:val="00D27B4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94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ttler, Laura</dc:creator>
  <cp:keywords/>
  <dc:description/>
  <cp:lastModifiedBy>Buttler, Laura</cp:lastModifiedBy>
  <cp:revision>2</cp:revision>
  <dcterms:created xsi:type="dcterms:W3CDTF">2025-09-27T14:38:00Z</dcterms:created>
  <dcterms:modified xsi:type="dcterms:W3CDTF">2025-09-27T14:38:00Z</dcterms:modified>
</cp:coreProperties>
</file>